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Hlk100241658"/>
      <w:r>
        <w:rPr>
          <w:lang w:val="en-GB"/>
        </w:rPr>
        <w:t>Inclusivity in global research</w:t>
      </w:r>
    </w:p>
    <w:bookmarkEnd w:id="1"/>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529957" w:rsidR="000035D5" w:rsidRDefault="000035D5">
                            <w:r>
                              <w:t xml:space="preserve">Reported on page number: </w:t>
                            </w:r>
                            <w:r w:rsidR="00926CB6">
                              <w:t xml:space="preserve"> 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4529957" w:rsidR="000035D5" w:rsidRDefault="000035D5">
                      <w:r>
                        <w:t xml:space="preserve">Reported on page number: </w:t>
                      </w:r>
                      <w:r w:rsidR="00926CB6">
                        <w:t xml:space="preserve"> 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6F16DC" w:rsidR="000035D5" w:rsidRDefault="00926CB6"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56F16DC" w:rsidR="000035D5" w:rsidRDefault="00926CB6" w:rsidP="000035D5">
                      <w: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w:t>
      </w:r>
      <w:bookmarkStart w:id="6" w:name="_GoBack"/>
      <w:bookmarkEnd w:id="6"/>
      <w:r>
        <w:t xml:space="preserve">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01F152B" w:rsidR="000035D5" w:rsidRDefault="00926CB6" w:rsidP="000035D5">
                            <w:r>
                              <w:t xml:space="preserve">The study included local collaborators from Uganda and Colomb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01F152B" w:rsidR="000035D5" w:rsidRDefault="00926CB6" w:rsidP="000035D5">
                      <w:r>
                        <w:t xml:space="preserve">The study included local collaborators from Uganda and Colombia.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7CFC4BE"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65E69B75">
                <wp:simplePos x="0" y="0"/>
                <wp:positionH relativeFrom="margin">
                  <wp:align>right</wp:align>
                </wp:positionH>
                <wp:positionV relativeFrom="paragraph">
                  <wp:posOffset>997585</wp:posOffset>
                </wp:positionV>
                <wp:extent cx="6838950" cy="9525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223CD14A" w14:textId="48B01E68" w:rsidR="000035D5" w:rsidRDefault="00926CB6" w:rsidP="000035D5">
                            <w:r>
                              <w:t>This study involved automated,</w:t>
                            </w:r>
                            <w:r w:rsidR="00FC0F05">
                              <w:t xml:space="preserve"> country-wide,</w:t>
                            </w:r>
                            <w:r>
                              <w:t xml:space="preserve"> mobile phone-based surveys conducted collaboratively with local </w:t>
                            </w:r>
                            <w:r w:rsidR="00FC0F05">
                              <w:t xml:space="preserve">research </w:t>
                            </w:r>
                            <w:r>
                              <w:t>institutions and with the oversight of local</w:t>
                            </w:r>
                            <w:r w:rsidR="00FC0F05">
                              <w:t xml:space="preserve"> </w:t>
                            </w:r>
                            <w:r>
                              <w:t>research ethics committees</w:t>
                            </w:r>
                            <w:r w:rsidR="00FC0F05">
                              <w:t xml:space="preserve">. There was no defined community representative. Individual consent was determined sufficient by the research ethics committe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1y5JwIAAEw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" strokecolor="#193a65">
                <v:textbox>
                  <w:txbxContent>
                    <w:p w14:paraId="223CD14A" w14:textId="48B01E68" w:rsidR="000035D5" w:rsidRDefault="00926CB6" w:rsidP="000035D5">
                      <w:r>
                        <w:t>This study involved automated,</w:t>
                      </w:r>
                      <w:r w:rsidR="00FC0F05">
                        <w:t xml:space="preserve"> country-wide,</w:t>
                      </w:r>
                      <w:r>
                        <w:t xml:space="preserve"> mobile phone-based surveys conducted collaboratively with local </w:t>
                      </w:r>
                      <w:r w:rsidR="00FC0F05">
                        <w:t xml:space="preserve">research </w:t>
                      </w:r>
                      <w:r>
                        <w:t>institutions and with the oversight of local</w:t>
                      </w:r>
                      <w:r w:rsidR="00FC0F05">
                        <w:t xml:space="preserve"> </w:t>
                      </w:r>
                      <w:r>
                        <w:t>research ethics committees</w:t>
                      </w:r>
                      <w:r w:rsidR="00FC0F05">
                        <w:t xml:space="preserve">. There was no defined community representative. Individual consent was determined sufficient by the research ethics committe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64D0A1A7" w:rsidR="000035D5" w:rsidRDefault="00FC0F0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90F84E2">
                <wp:simplePos x="0" y="0"/>
                <wp:positionH relativeFrom="margin">
                  <wp:align>right</wp:align>
                </wp:positionH>
                <wp:positionV relativeFrom="paragraph">
                  <wp:posOffset>1460500</wp:posOffset>
                </wp:positionV>
                <wp:extent cx="6838950" cy="9239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6D21B23F" w14:textId="0BAE6561" w:rsidR="000035D5" w:rsidRDefault="00953A97" w:rsidP="000035D5">
                            <w:r>
                              <w:t>F</w:t>
                            </w:r>
                            <w:r w:rsidR="00FC0F05">
                              <w:t>ormative research</w:t>
                            </w:r>
                            <w:r>
                              <w:t xml:space="preserve"> with key stakeholders and community members</w:t>
                            </w:r>
                            <w:r w:rsidR="00FC0F05">
                              <w:t xml:space="preserve"> was conducted </w:t>
                            </w:r>
                            <w:r>
                              <w:t xml:space="preserve">in both countries </w:t>
                            </w:r>
                            <w:r w:rsidR="00FC0F05">
                              <w:t>to develop qualitative understandings of the topic</w:t>
                            </w:r>
                            <w:r>
                              <w:t xml:space="preserve"> and to inform study methods. This work, which was led by researchers in Uganda and Colombia, has been published elsewhere.</w:t>
                            </w:r>
                            <w:r w:rsidR="001E25B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5pt;width:538.5pt;height:72.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" strokecolor="#193a65">
                <v:textbox>
                  <w:txbxContent>
                    <w:p w14:paraId="6D21B23F" w14:textId="0BAE6561" w:rsidR="000035D5" w:rsidRDefault="00953A97" w:rsidP="000035D5">
                      <w:r>
                        <w:t>F</w:t>
                      </w:r>
                      <w:r w:rsidR="00FC0F05">
                        <w:t>ormative research</w:t>
                      </w:r>
                      <w:r>
                        <w:t xml:space="preserve"> with key stakeholders and community members</w:t>
                      </w:r>
                      <w:r w:rsidR="00FC0F05">
                        <w:t xml:space="preserve"> was conducted </w:t>
                      </w:r>
                      <w:r>
                        <w:t xml:space="preserve">in both countries </w:t>
                      </w:r>
                      <w:r w:rsidR="00FC0F05">
                        <w:t>to develop qualitative understandings of the topic</w:t>
                      </w:r>
                      <w:r>
                        <w:t xml:space="preserve"> and to inform study methods. This work, which was led by researchers in Uganda and Colombia, has been published elsewhere.</w:t>
                      </w:r>
                      <w:r w:rsidR="001E25B3">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2D679E8" w:rsidR="000035D5" w:rsidRDefault="00953A9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424FFA2">
                <wp:simplePos x="0" y="0"/>
                <wp:positionH relativeFrom="margin">
                  <wp:align>right</wp:align>
                </wp:positionH>
                <wp:positionV relativeFrom="paragraph">
                  <wp:posOffset>16414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E09B2D" w:rsidR="000035D5" w:rsidRDefault="00122A61" w:rsidP="000035D5">
                            <w:r>
                              <w:t>This study is a study of different consent approaches and as part of the formative work for the study</w:t>
                            </w:r>
                            <w:r w:rsidR="00953A97">
                              <w:t xml:space="preserve"> (see above)</w:t>
                            </w:r>
                            <w:r>
                              <w:t xml:space="preserve"> a consent module was developed after conducing focus groups and interviews with local stakeholders on consent-related preferen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29.2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" strokecolor="#193a65">
                <v:textbox>
                  <w:txbxContent>
                    <w:p w14:paraId="53B10E27" w14:textId="1BE09B2D" w:rsidR="000035D5" w:rsidRDefault="00122A61" w:rsidP="000035D5">
                      <w:r>
                        <w:t>This study is a study of different consent approaches and as part of the formative work for the study</w:t>
                      </w:r>
                      <w:r w:rsidR="00953A97">
                        <w:t xml:space="preserve"> (see above)</w:t>
                      </w:r>
                      <w:r>
                        <w:t xml:space="preserve"> a consent module was developed after conducing focus groups and interviews with local stakeholders on consent-related preference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EAB131" w:rsidR="000035D5" w:rsidRDefault="00122A61" w:rsidP="000035D5">
                            <w:r>
                              <w:t xml:space="preserve">Presentations have been and will continue to be made to stakeholder communities to help disseminate findings.  Copies of publications will also be provi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EEAB131" w:rsidR="000035D5" w:rsidRDefault="00122A61" w:rsidP="000035D5">
                      <w:r>
                        <w:t xml:space="preserve">Presentations have been and will continue to be made to stakeholder communities to help disseminate findings.  Copies of publications will also be provid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113DCE" w:rsidR="000035D5" w:rsidRDefault="00953A9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7113DCE" w:rsidR="000035D5" w:rsidRDefault="00953A9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085F69" w:rsidR="000035D5" w:rsidRDefault="00953A9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1085F69" w:rsidR="000035D5" w:rsidRDefault="00953A9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3EFE94" w:rsidR="000035D5" w:rsidRDefault="00953A9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43EFE94" w:rsidR="000035D5" w:rsidRDefault="00953A9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EEB435E" w:rsidR="000035D5" w:rsidRDefault="00953A9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EEB435E" w:rsidR="000035D5" w:rsidRDefault="00953A9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8E7B60" w:rsidR="000035D5" w:rsidRDefault="00953A9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D8E7B60" w:rsidR="000035D5" w:rsidRDefault="00953A9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47C4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E435B8" w14:textId="77777777" w:rsidR="00147C4C" w:rsidRDefault="00147C4C" w:rsidP="00F57A3B">
      <w:r>
        <w:separator/>
      </w:r>
    </w:p>
  </w:endnote>
  <w:endnote w:type="continuationSeparator" w:id="0">
    <w:p w14:paraId="5F553970" w14:textId="77777777" w:rsidR="00147C4C" w:rsidRDefault="00147C4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979703" w14:textId="77777777" w:rsidR="00147C4C" w:rsidRDefault="00147C4C" w:rsidP="00F57A3B">
      <w:r>
        <w:separator/>
      </w:r>
    </w:p>
  </w:footnote>
  <w:footnote w:type="continuationSeparator" w:id="0">
    <w:p w14:paraId="0EB65127" w14:textId="77777777" w:rsidR="00147C4C" w:rsidRDefault="00147C4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2A61"/>
    <w:rsid w:val="00147C4C"/>
    <w:rsid w:val="001E25B3"/>
    <w:rsid w:val="00335779"/>
    <w:rsid w:val="004A7A57"/>
    <w:rsid w:val="00541C18"/>
    <w:rsid w:val="00580384"/>
    <w:rsid w:val="0069423E"/>
    <w:rsid w:val="00831ADE"/>
    <w:rsid w:val="00841F25"/>
    <w:rsid w:val="00926CB6"/>
    <w:rsid w:val="009364D9"/>
    <w:rsid w:val="00953A97"/>
    <w:rsid w:val="00A43F5B"/>
    <w:rsid w:val="00E004E6"/>
    <w:rsid w:val="00EE4506"/>
    <w:rsid w:val="00F57A3B"/>
    <w:rsid w:val="00FC0F0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51017-525D-4557-8BAB-DFDC7D3A1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e Ali</cp:lastModifiedBy>
  <cp:revision>4</cp:revision>
  <dcterms:created xsi:type="dcterms:W3CDTF">2022-03-24T18:13:00Z</dcterms:created>
  <dcterms:modified xsi:type="dcterms:W3CDTF">2022-04-07T20:59:00Z</dcterms:modified>
</cp:coreProperties>
</file>